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DAA89" w14:textId="34195A64" w:rsidR="00297ACB" w:rsidRPr="00297ACB" w:rsidRDefault="00297ACB" w:rsidP="00FD2E7E">
      <w:pPr>
        <w:jc w:val="center"/>
        <w:rPr>
          <w:rFonts w:ascii="Times New Roman" w:hAnsi="Times New Roman" w:cs="Times New Roman"/>
          <w:sz w:val="24"/>
          <w:szCs w:val="24"/>
        </w:rPr>
      </w:pPr>
      <w:r w:rsidRPr="00297ACB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297ACB">
        <w:rPr>
          <w:rFonts w:ascii="Times New Roman" w:hAnsi="Times New Roman" w:cs="Times New Roman"/>
          <w:sz w:val="24"/>
          <w:szCs w:val="24"/>
        </w:rPr>
        <w:t>S5</w:t>
      </w:r>
      <w:proofErr w:type="spellEnd"/>
      <w:r w:rsidRPr="00297ACB">
        <w:rPr>
          <w:rFonts w:ascii="Times New Roman" w:hAnsi="Times New Roman" w:cs="Times New Roman"/>
          <w:sz w:val="24"/>
          <w:szCs w:val="24"/>
        </w:rPr>
        <w:t>. Antibodies for Western Blot Experiments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0"/>
        <w:gridCol w:w="1720"/>
        <w:gridCol w:w="2120"/>
        <w:gridCol w:w="2024"/>
      </w:tblGrid>
      <w:tr w:rsidR="00297ACB" w:rsidRPr="00297ACB" w14:paraId="2F5064C1" w14:textId="77777777" w:rsidTr="00FD2E7E">
        <w:tc>
          <w:tcPr>
            <w:tcW w:w="2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9C0B0EB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tibody Target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0501417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endor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B1FA5B3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alog Number</w:t>
            </w:r>
          </w:p>
        </w:tc>
        <w:tc>
          <w:tcPr>
            <w:tcW w:w="2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8249AB7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lution</w:t>
            </w:r>
          </w:p>
        </w:tc>
      </w:tr>
      <w:tr w:rsidR="00297ACB" w:rsidRPr="00297ACB" w14:paraId="62994C70" w14:textId="77777777" w:rsidTr="00FD2E7E">
        <w:tc>
          <w:tcPr>
            <w:tcW w:w="250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A3606C5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5AE986B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SGB-BIO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61A2D71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-09</w:t>
            </w:r>
          </w:p>
        </w:tc>
        <w:tc>
          <w:tcPr>
            <w:tcW w:w="202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54E2975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：</w:t>
            </w: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297ACB" w:rsidRPr="00297ACB" w14:paraId="46A1671C" w14:textId="77777777" w:rsidTr="00FD2E7E">
        <w:tc>
          <w:tcPr>
            <w:tcW w:w="250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E1643D9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A10</w:t>
            </w: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735A989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0B5AE1B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05-1-AP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4E52AA2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：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000</w:t>
            </w:r>
          </w:p>
        </w:tc>
      </w:tr>
      <w:tr w:rsidR="00297ACB" w:rsidRPr="00297ACB" w14:paraId="7A209A37" w14:textId="77777777" w:rsidTr="00FD2E7E">
        <w:tc>
          <w:tcPr>
            <w:tcW w:w="250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8FD8A58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NKL</w:t>
            </w: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1B11E65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2E7ED06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124797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67CBB0D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：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000</w:t>
            </w:r>
          </w:p>
        </w:tc>
      </w:tr>
      <w:tr w:rsidR="00297ACB" w:rsidRPr="00297ACB" w14:paraId="2CD15C28" w14:textId="77777777" w:rsidTr="00FD2E7E">
        <w:tc>
          <w:tcPr>
            <w:tcW w:w="250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FC92E89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SK</w:t>
            </w: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40B0FAA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764DB0D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19027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33469F3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：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000</w:t>
            </w:r>
          </w:p>
        </w:tc>
      </w:tr>
      <w:tr w:rsidR="00297ACB" w:rsidRPr="00297ACB" w14:paraId="47B516F7" w14:textId="77777777" w:rsidTr="00FD2E7E">
        <w:tc>
          <w:tcPr>
            <w:tcW w:w="250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6C92BF1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ATC1</w:t>
            </w: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EA7AC59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18B861C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963-1-Ig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0A4A75C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：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000</w:t>
            </w:r>
          </w:p>
        </w:tc>
      </w:tr>
      <w:tr w:rsidR="00297ACB" w:rsidRPr="00297ACB" w14:paraId="5C07AB1A" w14:textId="77777777" w:rsidTr="00FD2E7E">
        <w:tc>
          <w:tcPr>
            <w:tcW w:w="250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93ED176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9F63EA2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6CDB17C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317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C1E935A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：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000</w:t>
            </w:r>
          </w:p>
        </w:tc>
      </w:tr>
      <w:tr w:rsidR="00297ACB" w:rsidRPr="00297ACB" w14:paraId="49967D98" w14:textId="77777777" w:rsidTr="00FD2E7E">
        <w:tc>
          <w:tcPr>
            <w:tcW w:w="250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D3BE242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OS</w:t>
            </w:r>
            <w:proofErr w:type="spellEnd"/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D63C156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6FCE566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120T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EF935EC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：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000</w:t>
            </w:r>
          </w:p>
        </w:tc>
      </w:tr>
      <w:tr w:rsidR="00297ACB" w:rsidRPr="00297ACB" w14:paraId="37E30BFA" w14:textId="77777777" w:rsidTr="00FD2E7E">
        <w:tc>
          <w:tcPr>
            <w:tcW w:w="250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D5D0869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-</w:t>
            </w:r>
            <w:proofErr w:type="spellStart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κB</w:t>
            </w:r>
            <w:proofErr w:type="spellEnd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65</w:t>
            </w:r>
            <w:proofErr w:type="spellEnd"/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51875F7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6726C0E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42S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EA8416F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：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000</w:t>
            </w:r>
          </w:p>
        </w:tc>
      </w:tr>
      <w:tr w:rsidR="00297ACB" w:rsidRPr="00297ACB" w14:paraId="5F53195A" w14:textId="77777777" w:rsidTr="00E06A30">
        <w:tc>
          <w:tcPr>
            <w:tcW w:w="250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C4F48B2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</w:t>
            </w:r>
            <w:proofErr w:type="spellEnd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NF-</w:t>
            </w:r>
            <w:proofErr w:type="spellStart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κB</w:t>
            </w:r>
            <w:proofErr w:type="spellEnd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65</w:t>
            </w:r>
            <w:proofErr w:type="spellEnd"/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8A48418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A6C65BC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33S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B87AF0B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：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000</w:t>
            </w:r>
          </w:p>
        </w:tc>
      </w:tr>
      <w:tr w:rsidR="00297ACB" w:rsidRPr="00297ACB" w14:paraId="5D4E49FB" w14:textId="77777777" w:rsidTr="00E06A30">
        <w:tc>
          <w:tcPr>
            <w:tcW w:w="25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00822A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KFB3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88E5163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1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6D50B6C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763-1-AP</w:t>
            </w:r>
          </w:p>
        </w:tc>
        <w:tc>
          <w:tcPr>
            <w:tcW w:w="20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623FA82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：</w:t>
            </w: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297ACB" w:rsidRPr="00297ACB" w14:paraId="52BB5484" w14:textId="77777777" w:rsidTr="00E06A30"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F790CA9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1E76725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56CAF50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987-1-AP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58E64BC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：</w:t>
            </w: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297ACB" w:rsidRPr="00297ACB" w14:paraId="58615534" w14:textId="77777777" w:rsidTr="00FD2E7E">
        <w:tc>
          <w:tcPr>
            <w:tcW w:w="250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7A62C15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K2</w:t>
            </w:r>
          </w:p>
        </w:tc>
        <w:tc>
          <w:tcPr>
            <w:tcW w:w="17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CF6238E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9BED73A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67S</w:t>
            </w:r>
          </w:p>
        </w:tc>
        <w:tc>
          <w:tcPr>
            <w:tcW w:w="2024" w:type="dxa"/>
            <w:tcBorders>
              <w:left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953A157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：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000</w:t>
            </w:r>
          </w:p>
        </w:tc>
      </w:tr>
      <w:tr w:rsidR="00297ACB" w:rsidRPr="00297ACB" w14:paraId="45E6C294" w14:textId="77777777" w:rsidTr="00FD2E7E">
        <w:tc>
          <w:tcPr>
            <w:tcW w:w="250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90E9A7D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KP</w:t>
            </w:r>
          </w:p>
        </w:tc>
        <w:tc>
          <w:tcPr>
            <w:tcW w:w="17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04964C9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colnal</w:t>
            </w:r>
            <w:proofErr w:type="spellEnd"/>
          </w:p>
        </w:tc>
        <w:tc>
          <w:tcPr>
            <w:tcW w:w="21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AAC2F6A" w14:textId="77777777" w:rsidR="00297ACB" w:rsidRPr="00FD2E7E" w:rsidRDefault="00297ACB" w:rsidP="00FD2E7E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7916</w:t>
            </w:r>
          </w:p>
        </w:tc>
        <w:tc>
          <w:tcPr>
            <w:tcW w:w="2024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AA3B86C" w14:textId="77777777" w:rsidR="00297ACB" w:rsidRPr="00FD2E7E" w:rsidRDefault="00297ACB" w:rsidP="00FD2E7E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：</w:t>
            </w:r>
            <w:r w:rsidRPr="00FD2E7E">
              <w:rPr>
                <w:rFonts w:ascii="Times New Roman" w:eastAsia="等线" w:hAnsi="Times New Roman" w:cs="Times New Roman"/>
                <w:color w:val="000000"/>
                <w:sz w:val="22"/>
              </w:rPr>
              <w:t>1000</w:t>
            </w:r>
          </w:p>
        </w:tc>
      </w:tr>
    </w:tbl>
    <w:p w14:paraId="6756433B" w14:textId="77777777" w:rsidR="008350CD" w:rsidRPr="00517C0F" w:rsidRDefault="008350CD" w:rsidP="0031358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350CD" w:rsidRPr="00517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9EEAF4" w14:textId="77777777" w:rsidR="009D2996" w:rsidRDefault="009D2996" w:rsidP="003E490B">
      <w:r>
        <w:separator/>
      </w:r>
    </w:p>
  </w:endnote>
  <w:endnote w:type="continuationSeparator" w:id="0">
    <w:p w14:paraId="624B7F67" w14:textId="77777777" w:rsidR="009D2996" w:rsidRDefault="009D2996" w:rsidP="003E4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4FEACE" w14:textId="77777777" w:rsidR="009D2996" w:rsidRDefault="009D2996" w:rsidP="003E490B">
      <w:r>
        <w:separator/>
      </w:r>
    </w:p>
  </w:footnote>
  <w:footnote w:type="continuationSeparator" w:id="0">
    <w:p w14:paraId="234CCDE1" w14:textId="77777777" w:rsidR="009D2996" w:rsidRDefault="009D2996" w:rsidP="003E4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4AF"/>
    <w:rsid w:val="0004403D"/>
    <w:rsid w:val="000A6E5F"/>
    <w:rsid w:val="000F04AF"/>
    <w:rsid w:val="00123F62"/>
    <w:rsid w:val="00165B47"/>
    <w:rsid w:val="00297ACB"/>
    <w:rsid w:val="00313586"/>
    <w:rsid w:val="00393EFD"/>
    <w:rsid w:val="003E490B"/>
    <w:rsid w:val="00417077"/>
    <w:rsid w:val="004D643D"/>
    <w:rsid w:val="00517C0F"/>
    <w:rsid w:val="0054015A"/>
    <w:rsid w:val="00680EC2"/>
    <w:rsid w:val="006C1F6E"/>
    <w:rsid w:val="0083443F"/>
    <w:rsid w:val="008350CD"/>
    <w:rsid w:val="0083549F"/>
    <w:rsid w:val="008860BD"/>
    <w:rsid w:val="00916AA4"/>
    <w:rsid w:val="009628DD"/>
    <w:rsid w:val="009C194D"/>
    <w:rsid w:val="009D2996"/>
    <w:rsid w:val="00A02390"/>
    <w:rsid w:val="00AD183C"/>
    <w:rsid w:val="00B23E73"/>
    <w:rsid w:val="00BC5FD4"/>
    <w:rsid w:val="00C33334"/>
    <w:rsid w:val="00CF55A7"/>
    <w:rsid w:val="00D57458"/>
    <w:rsid w:val="00DC7950"/>
    <w:rsid w:val="00E00AEF"/>
    <w:rsid w:val="00E06A30"/>
    <w:rsid w:val="00E663E6"/>
    <w:rsid w:val="00E70D96"/>
    <w:rsid w:val="00E919D9"/>
    <w:rsid w:val="00EC72D6"/>
    <w:rsid w:val="00EF507F"/>
    <w:rsid w:val="00FA4B19"/>
    <w:rsid w:val="00FD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C294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4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4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4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4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4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4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4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4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4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4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4A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4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4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4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4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F04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4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4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4AF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Normal"/>
    <w:link w:val="21bc9c4b-6a32-43e5-beaa-fd2d792c57350"/>
    <w:rsid w:val="000F04AF"/>
    <w:pPr>
      <w:adjustRightInd w:val="0"/>
      <w:spacing w:before="0" w:after="0" w:line="288" w:lineRule="auto"/>
      <w:jc w:val="left"/>
    </w:pPr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0F04AF"/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3E4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4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490B"/>
    <w:rPr>
      <w:sz w:val="18"/>
      <w:szCs w:val="18"/>
    </w:rPr>
  </w:style>
  <w:style w:type="table" w:styleId="TableGrid">
    <w:name w:val="Table Grid"/>
    <w:basedOn w:val="TableNormal"/>
    <w:uiPriority w:val="39"/>
    <w:rsid w:val="00417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4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4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4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4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4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4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4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4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4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4A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4A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4A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4A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4A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4A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F04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4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4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4AF"/>
    <w:rPr>
      <w:b/>
      <w:bCs/>
      <w:smallCaps/>
      <w:color w:val="0F4761" w:themeColor="accent1" w:themeShade="BF"/>
      <w:spacing w:val="5"/>
    </w:rPr>
  </w:style>
  <w:style w:type="paragraph" w:customStyle="1" w:styleId="21bc9c4b-6a32-43e5-beaa-fd2d792c5735">
    <w:name w:val="21bc9c4b-6a32-43e5-beaa-fd2d792c5735"/>
    <w:basedOn w:val="Heading1"/>
    <w:next w:val="Normal"/>
    <w:link w:val="21bc9c4b-6a32-43e5-beaa-fd2d792c57350"/>
    <w:rsid w:val="000F04AF"/>
    <w:pPr>
      <w:adjustRightInd w:val="0"/>
      <w:spacing w:before="0" w:after="0" w:line="288" w:lineRule="auto"/>
      <w:jc w:val="left"/>
    </w:pPr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0F04AF"/>
    <w:rPr>
      <w:rFonts w:ascii="Microsoft YaHei" w:eastAsia="Microsoft YaHei" w:hAnsi="Microsoft YaHei" w:cs="Times New Roman"/>
      <w:b/>
      <w:bCs/>
      <w:color w:val="000000"/>
      <w:sz w:val="32"/>
      <w:szCs w:val="24"/>
    </w:rPr>
  </w:style>
  <w:style w:type="paragraph" w:styleId="Header">
    <w:name w:val="header"/>
    <w:basedOn w:val="Normal"/>
    <w:link w:val="HeaderChar"/>
    <w:uiPriority w:val="99"/>
    <w:unhideWhenUsed/>
    <w:rsid w:val="003E4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4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4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490B"/>
    <w:rPr>
      <w:sz w:val="18"/>
      <w:szCs w:val="18"/>
    </w:rPr>
  </w:style>
  <w:style w:type="table" w:styleId="TableGrid">
    <w:name w:val="Table Grid"/>
    <w:basedOn w:val="TableNormal"/>
    <w:uiPriority w:val="39"/>
    <w:rsid w:val="004170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发发 李</dc:creator>
  <cp:keywords/>
  <dc:description/>
  <cp:lastModifiedBy>20365</cp:lastModifiedBy>
  <cp:revision>3</cp:revision>
  <dcterms:created xsi:type="dcterms:W3CDTF">2026-05-18T15:10:00Z</dcterms:created>
  <dcterms:modified xsi:type="dcterms:W3CDTF">2026-05-29T08:50:00Z</dcterms:modified>
</cp:coreProperties>
</file>